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e-specified threshold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or item 6 of ROBUST-RCT.</w:t>
      </w: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finitely 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data &lt; 5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bably 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5% ≤ Missing data &lt; 10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bably hig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10%  ≤ Missing data &lt; 15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finitely high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Missing data ≥ 15%</w:t>
            </w:r>
          </w:p>
        </w:tc>
      </w:tr>
    </w:tbl>
    <w:p w:rsidR="00000000" w:rsidDel="00000000" w:rsidP="00000000" w:rsidRDefault="00000000" w:rsidRPr="00000000" w14:paraId="0000000A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